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662C4" w14:textId="0AEC2A74" w:rsidR="001749D1" w:rsidRPr="00470622" w:rsidRDefault="00756526" w:rsidP="001749D1">
      <w:pPr>
        <w:rPr>
          <w:b/>
          <w:bCs/>
        </w:rPr>
      </w:pPr>
      <w:bookmarkStart w:id="0" w:name="OLE_LINK2"/>
      <w:bookmarkStart w:id="1" w:name="OLE_LINK3"/>
      <w:r>
        <w:rPr>
          <w:b/>
          <w:bCs/>
        </w:rPr>
        <w:t>T</w:t>
      </w:r>
      <w:r w:rsidR="001749D1" w:rsidRPr="00470622">
        <w:rPr>
          <w:b/>
          <w:bCs/>
        </w:rPr>
        <w:t xml:space="preserve">able </w:t>
      </w:r>
      <w:r>
        <w:rPr>
          <w:b/>
          <w:bCs/>
        </w:rPr>
        <w:t>S</w:t>
      </w:r>
      <w:r w:rsidR="001749D1">
        <w:rPr>
          <w:b/>
          <w:bCs/>
        </w:rPr>
        <w:t>1</w:t>
      </w:r>
      <w:r w:rsidR="001749D1" w:rsidRPr="00470622">
        <w:rPr>
          <w:b/>
          <w:bCs/>
        </w:rPr>
        <w:t xml:space="preserve">. </w:t>
      </w:r>
      <w:bookmarkStart w:id="2" w:name="OLE_LINK4"/>
      <w:r w:rsidR="001749D1">
        <w:rPr>
          <w:b/>
          <w:bCs/>
        </w:rPr>
        <w:t>Statistical analysis for RT-qPCR</w:t>
      </w:r>
      <w:r w:rsidR="00933581">
        <w:rPr>
          <w:b/>
          <w:bCs/>
        </w:rPr>
        <w:t xml:space="preserve"> in Figures 6 and 8</w:t>
      </w:r>
      <w:r w:rsidR="001749D1">
        <w:rPr>
          <w:b/>
          <w:bCs/>
        </w:rPr>
        <w:t>.</w:t>
      </w:r>
    </w:p>
    <w:bookmarkEnd w:id="2"/>
    <w:p w14:paraId="5667C900" w14:textId="77777777" w:rsidR="001749D1" w:rsidRDefault="001749D1" w:rsidP="001749D1"/>
    <w:tbl>
      <w:tblPr>
        <w:tblW w:w="856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20"/>
        <w:gridCol w:w="1680"/>
        <w:gridCol w:w="840"/>
        <w:gridCol w:w="900"/>
        <w:gridCol w:w="810"/>
        <w:gridCol w:w="900"/>
        <w:gridCol w:w="877"/>
        <w:gridCol w:w="940"/>
      </w:tblGrid>
      <w:tr w:rsidR="001749D1" w:rsidRPr="0009001A" w14:paraId="7A142B2D" w14:textId="77777777" w:rsidTr="00817BAD">
        <w:trPr>
          <w:trHeight w:val="320"/>
        </w:trPr>
        <w:tc>
          <w:tcPr>
            <w:tcW w:w="1620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696EFFF" w14:textId="77777777" w:rsidR="001749D1" w:rsidRPr="0009001A" w:rsidRDefault="001749D1" w:rsidP="00DD06D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680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781F229" w14:textId="77777777" w:rsidR="001749D1" w:rsidRPr="0009001A" w:rsidRDefault="001749D1" w:rsidP="00DD06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F33F7A5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T1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7B04C3B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T5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16964B9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T9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349FF9F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T13</w:t>
            </w:r>
          </w:p>
        </w:tc>
        <w:tc>
          <w:tcPr>
            <w:tcW w:w="877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8E05EAF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T17</w:t>
            </w:r>
          </w:p>
        </w:tc>
        <w:tc>
          <w:tcPr>
            <w:tcW w:w="940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29D5D61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T21</w:t>
            </w:r>
          </w:p>
        </w:tc>
      </w:tr>
      <w:tr w:rsidR="001749D1" w:rsidRPr="0009001A" w14:paraId="78C6E4E3" w14:textId="77777777" w:rsidTr="00817BAD">
        <w:trPr>
          <w:trHeight w:val="320"/>
        </w:trPr>
        <w:tc>
          <w:tcPr>
            <w:tcW w:w="162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2C94E7D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BF1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°C</w:t>
            </w:r>
          </w:p>
        </w:tc>
        <w:tc>
          <w:tcPr>
            <w:tcW w:w="168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FD4F5E4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D7B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l-0</w:t>
            </w:r>
          </w:p>
        </w:tc>
        <w:tc>
          <w:tcPr>
            <w:tcW w:w="84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7E9F5A3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5811E79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1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57ABA89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052E48D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</w:t>
            </w:r>
          </w:p>
        </w:tc>
        <w:tc>
          <w:tcPr>
            <w:tcW w:w="87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716B356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4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CEADA56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C00000"/>
                <w:kern w:val="0"/>
                <w14:ligatures w14:val="none"/>
              </w:rPr>
            </w:pPr>
            <w:r w:rsidRPr="00BA0A05">
              <w:rPr>
                <w:rFonts w:ascii="Calibri" w:eastAsia="Times New Roman" w:hAnsi="Calibri" w:cs="Calibri"/>
                <w:kern w:val="0"/>
                <w14:ligatures w14:val="none"/>
              </w:rPr>
              <w:t>b</w:t>
            </w:r>
          </w:p>
        </w:tc>
      </w:tr>
      <w:tr w:rsidR="001749D1" w:rsidRPr="0009001A" w14:paraId="4035E5F6" w14:textId="77777777" w:rsidTr="00817BAD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147DBE5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C00000"/>
                <w:kern w:val="0"/>
                <w14:ligatures w14:val="none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CCB843C" w14:textId="77777777" w:rsidR="001749D1" w:rsidRPr="0009001A" w:rsidRDefault="001749D1" w:rsidP="00DD06DB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hos15-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69CB36F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9C9320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C4F863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79A591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5D1569D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AF47B95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</w:t>
            </w:r>
          </w:p>
        </w:tc>
      </w:tr>
      <w:tr w:rsidR="001749D1" w:rsidRPr="0009001A" w14:paraId="5BAB389E" w14:textId="77777777" w:rsidTr="00817BAD">
        <w:trPr>
          <w:trHeight w:val="320"/>
        </w:trPr>
        <w:tc>
          <w:tcPr>
            <w:tcW w:w="1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EC3D852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A4EA657" w14:textId="77777777" w:rsidR="001749D1" w:rsidRPr="0009001A" w:rsidRDefault="001749D1" w:rsidP="00DD06DB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prr7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-3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6504EAA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1E6C1A6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C9FDABD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9771E8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C00000"/>
                <w:kern w:val="0"/>
                <w14:ligatures w14:val="none"/>
              </w:rPr>
            </w:pPr>
            <w:r w:rsidRPr="00BA0A05">
              <w:rPr>
                <w:rFonts w:ascii="Calibri" w:eastAsia="Times New Roman" w:hAnsi="Calibri" w:cs="Calibri"/>
                <w:kern w:val="0"/>
                <w14:ligatures w14:val="none"/>
              </w:rPr>
              <w:t>b</w:t>
            </w:r>
          </w:p>
        </w:tc>
        <w:tc>
          <w:tcPr>
            <w:tcW w:w="87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F9A4AE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32F610E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</w:tr>
      <w:tr w:rsidR="001749D1" w:rsidRPr="0009001A" w14:paraId="2309BE21" w14:textId="77777777" w:rsidTr="00817BAD">
        <w:trPr>
          <w:trHeight w:val="320"/>
        </w:trPr>
        <w:tc>
          <w:tcPr>
            <w:tcW w:w="16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A7D9C4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5A2247" w14:textId="77777777" w:rsidR="001749D1" w:rsidRPr="0009001A" w:rsidRDefault="001749D1" w:rsidP="00DD06DB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hos15-2prr7-3</w:t>
            </w:r>
          </w:p>
        </w:tc>
        <w:tc>
          <w:tcPr>
            <w:tcW w:w="8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E1AABF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6060FE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1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75B0A4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06382E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</w:t>
            </w:r>
          </w:p>
        </w:tc>
        <w:tc>
          <w:tcPr>
            <w:tcW w:w="87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A603D3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ED5CB0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</w:tr>
      <w:tr w:rsidR="001749D1" w:rsidRPr="0009001A" w14:paraId="4FD1D191" w14:textId="77777777" w:rsidTr="00817BAD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7CFCAEF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BF2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°C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9A90F97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D7B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l-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5C7C263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792216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1D82D5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30DAE0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149B7BD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41AB656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</w:tr>
      <w:tr w:rsidR="001749D1" w:rsidRPr="0009001A" w14:paraId="5E4A356C" w14:textId="77777777" w:rsidTr="00817BAD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F6176BA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9148940" w14:textId="77777777" w:rsidR="001749D1" w:rsidRPr="0009001A" w:rsidRDefault="001749D1" w:rsidP="00DD06DB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hos15-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3E22142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22C5FB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120254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F029AD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37BD7E5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1164462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</w:tr>
      <w:tr w:rsidR="001749D1" w:rsidRPr="0009001A" w14:paraId="3195F5FC" w14:textId="77777777" w:rsidTr="00817BAD">
        <w:trPr>
          <w:trHeight w:val="320"/>
        </w:trPr>
        <w:tc>
          <w:tcPr>
            <w:tcW w:w="1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FF0578F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25BF54C" w14:textId="77777777" w:rsidR="001749D1" w:rsidRPr="0009001A" w:rsidRDefault="001749D1" w:rsidP="00DD06DB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prr7-3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CDE311D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30EEA78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C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C00000"/>
                <w:kern w:val="0"/>
                <w14:ligatures w14:val="none"/>
              </w:rPr>
              <w:t>b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45DBA1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C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C00000"/>
                <w:kern w:val="0"/>
                <w14:ligatures w14:val="none"/>
              </w:rPr>
              <w:t>b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90787C1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7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0EFCFE7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C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C00000"/>
                <w:kern w:val="0"/>
                <w14:ligatures w14:val="none"/>
              </w:rPr>
              <w:t>b</w:t>
            </w:r>
          </w:p>
        </w:tc>
        <w:tc>
          <w:tcPr>
            <w:tcW w:w="9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B07B420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</w:tr>
      <w:tr w:rsidR="001749D1" w:rsidRPr="0009001A" w14:paraId="0F20F02E" w14:textId="77777777" w:rsidTr="00817BAD">
        <w:trPr>
          <w:trHeight w:val="320"/>
        </w:trPr>
        <w:tc>
          <w:tcPr>
            <w:tcW w:w="16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0A8D86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E44ABC" w14:textId="77777777" w:rsidR="001749D1" w:rsidRPr="0009001A" w:rsidRDefault="001749D1" w:rsidP="00DD06DB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hos15-2prr7-3</w:t>
            </w:r>
          </w:p>
        </w:tc>
        <w:tc>
          <w:tcPr>
            <w:tcW w:w="8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13EE35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A62DE9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C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C00000"/>
                <w:kern w:val="0"/>
                <w14:ligatures w14:val="none"/>
              </w:rPr>
              <w:t>b</w:t>
            </w:r>
          </w:p>
        </w:tc>
        <w:tc>
          <w:tcPr>
            <w:tcW w:w="81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3C2880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C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C00000"/>
                <w:kern w:val="0"/>
                <w14:ligatures w14:val="none"/>
              </w:rPr>
              <w:t>b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EA7CB6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7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BF0D29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C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C00000"/>
                <w:kern w:val="0"/>
                <w14:ligatures w14:val="none"/>
              </w:rPr>
              <w:t>b</w:t>
            </w:r>
          </w:p>
        </w:tc>
        <w:tc>
          <w:tcPr>
            <w:tcW w:w="9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68BCD5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</w:tr>
      <w:tr w:rsidR="001749D1" w:rsidRPr="0009001A" w14:paraId="0D41BF5E" w14:textId="77777777" w:rsidTr="00817BAD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DAABC0B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bookmarkStart w:id="3" w:name="_Hlk169724318"/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BF3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°C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9FD0010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D7B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l-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9F82847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02DE3B0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84C41B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C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C00000"/>
                <w:kern w:val="0"/>
                <w14:ligatures w14:val="none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F64329A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1F5FBEA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C00000"/>
                <w:kern w:val="0"/>
                <w14:ligatures w14:val="none"/>
              </w:rPr>
            </w:pPr>
            <w:r w:rsidRPr="00D17418">
              <w:rPr>
                <w:rFonts w:ascii="Calibri" w:eastAsia="Times New Roman" w:hAnsi="Calibri" w:cs="Calibri"/>
                <w:kern w:val="0"/>
                <w14:ligatures w14:val="none"/>
              </w:rPr>
              <w:t>b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4CDFBCD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</w:tr>
      <w:tr w:rsidR="001749D1" w:rsidRPr="0009001A" w14:paraId="281E7461" w14:textId="77777777" w:rsidTr="00817BAD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E572F19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1B6A387" w14:textId="77777777" w:rsidR="001749D1" w:rsidRPr="0009001A" w:rsidRDefault="001749D1" w:rsidP="00DD06DB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hos15-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6AC5CE4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74716B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2FE080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C4650C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36528F8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AE180FF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</w:tr>
      <w:tr w:rsidR="001749D1" w:rsidRPr="0009001A" w14:paraId="1E98C9F8" w14:textId="77777777" w:rsidTr="00817BAD">
        <w:trPr>
          <w:trHeight w:val="320"/>
        </w:trPr>
        <w:tc>
          <w:tcPr>
            <w:tcW w:w="1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3637A7E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A5EF1AB" w14:textId="77777777" w:rsidR="001749D1" w:rsidRPr="0009001A" w:rsidRDefault="001749D1" w:rsidP="00DD06DB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prr7-3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769E1F1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40DDCED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2E14C0A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82ECA3C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7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6115F3F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</w:t>
            </w:r>
          </w:p>
        </w:tc>
        <w:tc>
          <w:tcPr>
            <w:tcW w:w="9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37FF2F7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</w:tr>
      <w:tr w:rsidR="001749D1" w:rsidRPr="0009001A" w14:paraId="1376062E" w14:textId="77777777" w:rsidTr="00817BAD">
        <w:trPr>
          <w:trHeight w:val="320"/>
        </w:trPr>
        <w:tc>
          <w:tcPr>
            <w:tcW w:w="16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88F992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DB4502" w14:textId="77777777" w:rsidR="001749D1" w:rsidRPr="0009001A" w:rsidRDefault="001749D1" w:rsidP="00DD06DB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hos15-2prr7-3</w:t>
            </w:r>
          </w:p>
        </w:tc>
        <w:tc>
          <w:tcPr>
            <w:tcW w:w="8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F337F2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B5E6B3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1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604C2D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572A72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7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0437ED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E230C7" w14:textId="77777777" w:rsidR="001749D1" w:rsidRPr="0009001A" w:rsidRDefault="001749D1" w:rsidP="00DD06D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</w:tr>
      <w:bookmarkEnd w:id="3"/>
      <w:tr w:rsidR="003D5AEF" w:rsidRPr="0009001A" w14:paraId="09388042" w14:textId="77777777" w:rsidTr="003D5AEF">
        <w:trPr>
          <w:trHeight w:val="320"/>
        </w:trPr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1ED162" w14:textId="077A0665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R15A 22</w:t>
            </w:r>
            <w:r w:rsidRPr="00817B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°C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5391B7" w14:textId="5380CFE2" w:rsidR="003D5AEF" w:rsidRDefault="003D5AEF" w:rsidP="003D5AEF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D7B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l-0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09EFB9" w14:textId="30CD7378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3E68AA" w14:textId="54D3933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424782" w14:textId="53C38FE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BE028B" w14:textId="5E5878D4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7470CE" w14:textId="032033F0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1859C3" w14:textId="7A4A2C16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</w:t>
            </w:r>
          </w:p>
        </w:tc>
      </w:tr>
      <w:tr w:rsidR="003D5AEF" w:rsidRPr="0009001A" w14:paraId="1CBD6825" w14:textId="77777777" w:rsidTr="003D5AEF">
        <w:trPr>
          <w:trHeight w:val="320"/>
        </w:trPr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9D2576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B316A1" w14:textId="0FB3F489" w:rsidR="003D5AEF" w:rsidRDefault="003D5AEF" w:rsidP="003D5AEF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hos15-2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77F481" w14:textId="0A8A44F9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EBE6C8" w14:textId="7584AF63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01727B" w14:textId="7E496C3C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919AD9" w14:textId="61CA42FD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EE3938" w14:textId="2778D43B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15F0A3" w14:textId="6172999F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</w:tr>
      <w:tr w:rsidR="003D5AEF" w:rsidRPr="0009001A" w14:paraId="5B8FD3E7" w14:textId="77777777" w:rsidTr="003D5AEF">
        <w:trPr>
          <w:trHeight w:val="320"/>
        </w:trPr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511F7F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320CA0" w14:textId="05B8EC23" w:rsidR="003D5AEF" w:rsidRDefault="003D5AEF" w:rsidP="003D5AEF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prr7-3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1B2686" w14:textId="047C5FD4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D5AEF">
              <w:rPr>
                <w:rFonts w:ascii="Calibri" w:eastAsia="Times New Roman" w:hAnsi="Calibri" w:cs="Calibri"/>
                <w:color w:val="C00000"/>
                <w:kern w:val="0"/>
                <w14:ligatures w14:val="none"/>
              </w:rPr>
              <w:t>b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A1B8B2" w14:textId="3274ED2E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377295" w14:textId="4ABBDB25" w:rsidR="003D5AEF" w:rsidRPr="003D5AEF" w:rsidRDefault="003D5AEF" w:rsidP="003D5AEF">
            <w:pPr>
              <w:rPr>
                <w:rFonts w:ascii="Calibri" w:eastAsia="Times New Roman" w:hAnsi="Calibri" w:cs="Calibri"/>
                <w:color w:val="C00000"/>
                <w:kern w:val="0"/>
                <w14:ligatures w14:val="none"/>
              </w:rPr>
            </w:pPr>
            <w:r w:rsidRPr="003D5AEF">
              <w:rPr>
                <w:rFonts w:ascii="Calibri" w:eastAsia="Times New Roman" w:hAnsi="Calibri" w:cs="Calibri"/>
                <w:color w:val="C00000"/>
                <w:kern w:val="0"/>
                <w14:ligatures w14:val="none"/>
              </w:rPr>
              <w:t>b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33A9E0" w14:textId="23D307B0" w:rsidR="003D5AEF" w:rsidRPr="003D5AEF" w:rsidRDefault="003D5AEF" w:rsidP="003D5AEF">
            <w:pPr>
              <w:rPr>
                <w:rFonts w:ascii="Calibri" w:eastAsia="Times New Roman" w:hAnsi="Calibri" w:cs="Calibri"/>
                <w:color w:val="C00000"/>
                <w:kern w:val="0"/>
                <w14:ligatures w14:val="none"/>
              </w:rPr>
            </w:pPr>
            <w:r w:rsidRPr="003D5AEF">
              <w:rPr>
                <w:rFonts w:ascii="Calibri" w:eastAsia="Times New Roman" w:hAnsi="Calibri" w:cs="Calibri"/>
                <w:color w:val="C00000"/>
                <w:kern w:val="0"/>
                <w14:ligatures w14:val="none"/>
              </w:rPr>
              <w:t>b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08D7DC" w14:textId="71DABE54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4DD277" w14:textId="6FC4A316" w:rsidR="003D5AEF" w:rsidRPr="003D5AEF" w:rsidRDefault="003D5AEF" w:rsidP="003D5AEF">
            <w:pPr>
              <w:rPr>
                <w:rFonts w:ascii="Calibri" w:eastAsia="Times New Roman" w:hAnsi="Calibri" w:cs="Calibri"/>
                <w:color w:val="C00000"/>
                <w:kern w:val="0"/>
                <w14:ligatures w14:val="none"/>
              </w:rPr>
            </w:pPr>
            <w:r w:rsidRPr="003D5AEF">
              <w:rPr>
                <w:rFonts w:ascii="Calibri" w:eastAsia="Times New Roman" w:hAnsi="Calibri" w:cs="Calibri"/>
                <w:color w:val="C00000"/>
                <w:kern w:val="0"/>
                <w14:ligatures w14:val="none"/>
              </w:rPr>
              <w:t>b</w:t>
            </w:r>
          </w:p>
        </w:tc>
      </w:tr>
      <w:tr w:rsidR="003D5AEF" w:rsidRPr="0009001A" w14:paraId="6C83D60D" w14:textId="77777777" w:rsidTr="00817BAD">
        <w:trPr>
          <w:trHeight w:val="320"/>
        </w:trPr>
        <w:tc>
          <w:tcPr>
            <w:tcW w:w="16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7C1395C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AC2533F" w14:textId="2247AF51" w:rsidR="003D5AEF" w:rsidRDefault="003D5AEF" w:rsidP="003D5AEF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hos15-2prr7-3</w:t>
            </w:r>
          </w:p>
        </w:tc>
        <w:tc>
          <w:tcPr>
            <w:tcW w:w="8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C003CAD" w14:textId="61909A1F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02499CF" w14:textId="03758C4E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1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72D4F52" w14:textId="4F94352C" w:rsidR="003D5AEF" w:rsidRPr="003D5AEF" w:rsidRDefault="003D5AEF" w:rsidP="003D5AEF">
            <w:pPr>
              <w:rPr>
                <w:rFonts w:ascii="Calibri" w:eastAsia="Times New Roman" w:hAnsi="Calibri" w:cs="Calibri"/>
                <w:color w:val="C00000"/>
                <w:kern w:val="0"/>
                <w14:ligatures w14:val="none"/>
              </w:rPr>
            </w:pPr>
            <w:r w:rsidRPr="003D5AEF">
              <w:rPr>
                <w:rFonts w:ascii="Calibri" w:eastAsia="Times New Roman" w:hAnsi="Calibri" w:cs="Calibri"/>
                <w:color w:val="C00000"/>
                <w:kern w:val="0"/>
                <w14:ligatures w14:val="none"/>
              </w:rPr>
              <w:t>b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048F4AC" w14:textId="03C8B29A" w:rsidR="003D5AEF" w:rsidRPr="003D5AEF" w:rsidRDefault="003D5AEF" w:rsidP="003D5AEF">
            <w:pPr>
              <w:rPr>
                <w:rFonts w:ascii="Calibri" w:eastAsia="Times New Roman" w:hAnsi="Calibri" w:cs="Calibri"/>
                <w:color w:val="C00000"/>
                <w:kern w:val="0"/>
                <w14:ligatures w14:val="none"/>
              </w:rPr>
            </w:pPr>
            <w:r w:rsidRPr="003D5AEF">
              <w:rPr>
                <w:rFonts w:ascii="Calibri" w:eastAsia="Times New Roman" w:hAnsi="Calibri" w:cs="Calibri"/>
                <w:color w:val="C00000"/>
                <w:kern w:val="0"/>
                <w14:ligatures w14:val="none"/>
              </w:rPr>
              <w:t>b</w:t>
            </w:r>
          </w:p>
        </w:tc>
        <w:tc>
          <w:tcPr>
            <w:tcW w:w="87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9DF5C4E" w14:textId="45787AB6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8E4CC71" w14:textId="3A087DDF" w:rsidR="003D5AEF" w:rsidRPr="003D5AEF" w:rsidRDefault="003D5AEF" w:rsidP="003D5AEF">
            <w:pPr>
              <w:rPr>
                <w:rFonts w:ascii="Calibri" w:eastAsia="Times New Roman" w:hAnsi="Calibri" w:cs="Calibri"/>
                <w:color w:val="C00000"/>
                <w:kern w:val="0"/>
                <w14:ligatures w14:val="none"/>
              </w:rPr>
            </w:pPr>
            <w:r w:rsidRPr="003D5AEF">
              <w:rPr>
                <w:rFonts w:ascii="Calibri" w:eastAsia="Times New Roman" w:hAnsi="Calibri" w:cs="Calibri"/>
                <w:color w:val="C00000"/>
                <w:kern w:val="0"/>
                <w14:ligatures w14:val="none"/>
              </w:rPr>
              <w:t>b</w:t>
            </w:r>
          </w:p>
        </w:tc>
      </w:tr>
      <w:tr w:rsidR="003D5AEF" w:rsidRPr="0009001A" w14:paraId="2955B25B" w14:textId="77777777" w:rsidTr="00817BAD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1D7DBEB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BF1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°C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11C8B9B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D7B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l-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F248CDA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83C7557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6E64E6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0217A4F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C00000"/>
                <w:kern w:val="0"/>
                <w14:ligatures w14:val="none"/>
              </w:rPr>
            </w:pPr>
            <w:r w:rsidRPr="0081514F">
              <w:rPr>
                <w:rFonts w:ascii="Calibri" w:eastAsia="Times New Roman" w:hAnsi="Calibri" w:cs="Calibri"/>
                <w:kern w:val="0"/>
                <w14:ligatures w14:val="none"/>
              </w:rPr>
              <w:t>b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F5E0FB9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68E3A0C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</w:t>
            </w:r>
          </w:p>
        </w:tc>
      </w:tr>
      <w:tr w:rsidR="003D5AEF" w:rsidRPr="0009001A" w14:paraId="40D0407F" w14:textId="77777777" w:rsidTr="00817BAD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7A81849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6B89071" w14:textId="77777777" w:rsidR="003D5AEF" w:rsidRPr="0009001A" w:rsidRDefault="003D5AEF" w:rsidP="003D5AEF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hos15-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18A3CC8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4A968E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7E8D85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107E92E" w14:textId="77777777" w:rsidR="003D5AEF" w:rsidRPr="0081514F" w:rsidRDefault="003D5AEF" w:rsidP="003D5AEF">
            <w:pPr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</w:pPr>
            <w:r w:rsidRPr="00987CD4">
              <w:rPr>
                <w:rFonts w:ascii="Calibri" w:eastAsia="Times New Roman" w:hAnsi="Calibri" w:cs="Calibri"/>
                <w:color w:val="C00000"/>
                <w:kern w:val="0"/>
                <w14:ligatures w14:val="none"/>
              </w:rPr>
              <w:t>a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7895697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ACBA045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</w:tr>
      <w:tr w:rsidR="003D5AEF" w:rsidRPr="0009001A" w14:paraId="5B9F14D9" w14:textId="77777777" w:rsidTr="00817BAD">
        <w:trPr>
          <w:trHeight w:val="320"/>
        </w:trPr>
        <w:tc>
          <w:tcPr>
            <w:tcW w:w="1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0472247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3FAC4FA" w14:textId="77777777" w:rsidR="003D5AEF" w:rsidRPr="0009001A" w:rsidRDefault="003D5AEF" w:rsidP="003D5AEF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prr7-3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66373BA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05B764C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FD5FF46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FAF0D13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C00000"/>
                <w:kern w:val="0"/>
                <w14:ligatures w14:val="none"/>
              </w:rPr>
            </w:pPr>
            <w:r w:rsidRPr="0081514F">
              <w:rPr>
                <w:rFonts w:ascii="Calibri" w:eastAsia="Times New Roman" w:hAnsi="Calibri" w:cs="Calibri"/>
                <w:kern w:val="0"/>
                <w14:ligatures w14:val="none"/>
              </w:rPr>
              <w:t>b</w:t>
            </w:r>
          </w:p>
        </w:tc>
        <w:tc>
          <w:tcPr>
            <w:tcW w:w="87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99588AA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8A8B7C6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C00000"/>
                <w:kern w:val="0"/>
                <w14:ligatures w14:val="none"/>
              </w:rPr>
            </w:pPr>
            <w:r w:rsidRPr="00D0223E">
              <w:rPr>
                <w:rFonts w:ascii="Calibri" w:eastAsia="Times New Roman" w:hAnsi="Calibri" w:cs="Calibri"/>
                <w:kern w:val="0"/>
                <w14:ligatures w14:val="none"/>
              </w:rPr>
              <w:t>b</w:t>
            </w:r>
          </w:p>
        </w:tc>
      </w:tr>
      <w:tr w:rsidR="003D5AEF" w:rsidRPr="0009001A" w14:paraId="017F0285" w14:textId="77777777" w:rsidTr="00817BAD">
        <w:trPr>
          <w:trHeight w:val="320"/>
        </w:trPr>
        <w:tc>
          <w:tcPr>
            <w:tcW w:w="16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EFB495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C00000"/>
                <w:kern w:val="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EF7340" w14:textId="77777777" w:rsidR="003D5AEF" w:rsidRPr="0009001A" w:rsidRDefault="003D5AEF" w:rsidP="003D5AEF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hos15-2prr7-3</w:t>
            </w:r>
          </w:p>
        </w:tc>
        <w:tc>
          <w:tcPr>
            <w:tcW w:w="8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251DCB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F4B4EC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1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CD9E75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44D322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C00000"/>
                <w:kern w:val="0"/>
                <w14:ligatures w14:val="none"/>
              </w:rPr>
            </w:pPr>
            <w:r w:rsidRPr="0081514F">
              <w:rPr>
                <w:rFonts w:ascii="Calibri" w:eastAsia="Times New Roman" w:hAnsi="Calibri" w:cs="Calibri"/>
                <w:kern w:val="0"/>
                <w14:ligatures w14:val="none"/>
              </w:rPr>
              <w:t>b</w:t>
            </w:r>
          </w:p>
        </w:tc>
        <w:tc>
          <w:tcPr>
            <w:tcW w:w="87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649705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02623A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C00000"/>
                <w:kern w:val="0"/>
                <w14:ligatures w14:val="none"/>
              </w:rPr>
            </w:pPr>
            <w:r w:rsidRPr="00D0223E">
              <w:rPr>
                <w:rFonts w:ascii="Calibri" w:eastAsia="Times New Roman" w:hAnsi="Calibri" w:cs="Calibri"/>
                <w:kern w:val="0"/>
                <w14:ligatures w14:val="none"/>
              </w:rPr>
              <w:t>b</w:t>
            </w:r>
          </w:p>
        </w:tc>
      </w:tr>
      <w:tr w:rsidR="003D5AEF" w:rsidRPr="0009001A" w14:paraId="604B311E" w14:textId="77777777" w:rsidTr="00817BAD">
        <w:trPr>
          <w:trHeight w:val="320"/>
        </w:trPr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906BAE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BF2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°C</w:t>
            </w:r>
          </w:p>
        </w:tc>
        <w:tc>
          <w:tcPr>
            <w:tcW w:w="16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7FB101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D7B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l-0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B63A95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F22EBD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F7BC83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07BBBD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7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BA2CCF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C00000"/>
                <w:kern w:val="0"/>
                <w14:ligatures w14:val="none"/>
              </w:rPr>
            </w:pPr>
            <w:r w:rsidRPr="0081514F">
              <w:rPr>
                <w:rFonts w:ascii="Calibri" w:eastAsia="Times New Roman" w:hAnsi="Calibri" w:cs="Calibri"/>
                <w:kern w:val="0"/>
                <w14:ligatures w14:val="none"/>
              </w:rPr>
              <w:t>b</w:t>
            </w:r>
          </w:p>
        </w:tc>
        <w:tc>
          <w:tcPr>
            <w:tcW w:w="9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55D14B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</w:tr>
      <w:tr w:rsidR="003D5AEF" w:rsidRPr="0009001A" w14:paraId="0FA16D25" w14:textId="77777777" w:rsidTr="00817BAD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FA823F1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0779870" w14:textId="77777777" w:rsidR="003D5AEF" w:rsidRPr="0009001A" w:rsidRDefault="003D5AEF" w:rsidP="003D5AEF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hos15-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71FC9E4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911B6E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D5F824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9D6B3A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F2743FF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06862C2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</w:tr>
      <w:tr w:rsidR="003D5AEF" w:rsidRPr="0009001A" w14:paraId="26FFD0BD" w14:textId="77777777" w:rsidTr="00817BAD">
        <w:trPr>
          <w:trHeight w:val="320"/>
        </w:trPr>
        <w:tc>
          <w:tcPr>
            <w:tcW w:w="1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EE4CE8D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AD4D435" w14:textId="77777777" w:rsidR="003D5AEF" w:rsidRPr="0009001A" w:rsidRDefault="003D5AEF" w:rsidP="003D5AEF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prr7-3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1DDDF0F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7C2E1D8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A5EF96E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893D943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7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02B330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</w:t>
            </w:r>
          </w:p>
        </w:tc>
        <w:tc>
          <w:tcPr>
            <w:tcW w:w="9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1A0F5BA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</w:tr>
      <w:tr w:rsidR="003D5AEF" w:rsidRPr="0009001A" w14:paraId="7FC9B79D" w14:textId="77777777" w:rsidTr="00817BAD">
        <w:trPr>
          <w:trHeight w:val="320"/>
        </w:trPr>
        <w:tc>
          <w:tcPr>
            <w:tcW w:w="16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F7B947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8BB1BC" w14:textId="77777777" w:rsidR="003D5AEF" w:rsidRPr="0009001A" w:rsidRDefault="003D5AEF" w:rsidP="003D5AEF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hos15-2prr7-3</w:t>
            </w:r>
          </w:p>
        </w:tc>
        <w:tc>
          <w:tcPr>
            <w:tcW w:w="8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2E4413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F67161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1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688654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F63A88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7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302A1A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CC1837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</w:tr>
      <w:tr w:rsidR="003D5AEF" w:rsidRPr="0009001A" w14:paraId="7C64EDBB" w14:textId="77777777" w:rsidTr="00817BAD">
        <w:trPr>
          <w:trHeight w:val="320"/>
        </w:trPr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9606BB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bookmarkStart w:id="4" w:name="_Hlk169459727"/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BF3 </w:t>
            </w:r>
            <w:bookmarkStart w:id="5" w:name="_Hlk169459715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°C</w:t>
            </w:r>
            <w:bookmarkEnd w:id="5"/>
          </w:p>
        </w:tc>
        <w:tc>
          <w:tcPr>
            <w:tcW w:w="16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8D2826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D7B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l-0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4A0927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4E04B8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17E1BC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3BA970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7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DFF3BF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96B9DB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</w:tr>
      <w:tr w:rsidR="003D5AEF" w:rsidRPr="0009001A" w14:paraId="6652A31A" w14:textId="77777777" w:rsidTr="00817BAD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70123B5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1C3AB80" w14:textId="77777777" w:rsidR="003D5AEF" w:rsidRPr="0009001A" w:rsidRDefault="003D5AEF" w:rsidP="003D5AEF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hos15-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A9711B0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08E4BA7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F920C7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6B6DB3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95C4C15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4DFBC97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</w:tr>
      <w:tr w:rsidR="003D5AEF" w:rsidRPr="0009001A" w14:paraId="72D4A3C4" w14:textId="77777777" w:rsidTr="00817BAD">
        <w:trPr>
          <w:trHeight w:val="320"/>
        </w:trPr>
        <w:tc>
          <w:tcPr>
            <w:tcW w:w="1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B4809C5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5AB7E91" w14:textId="77777777" w:rsidR="003D5AEF" w:rsidRPr="0009001A" w:rsidRDefault="003D5AEF" w:rsidP="003D5AEF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prr7-3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F235CC2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AAA87C0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B267B3C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E528643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7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F58D88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438868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</w:tr>
      <w:tr w:rsidR="003D5AEF" w:rsidRPr="0009001A" w14:paraId="14024C55" w14:textId="77777777" w:rsidTr="00817BAD">
        <w:trPr>
          <w:trHeight w:val="320"/>
        </w:trPr>
        <w:tc>
          <w:tcPr>
            <w:tcW w:w="16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9B99ED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6CFF61" w14:textId="77777777" w:rsidR="003D5AEF" w:rsidRPr="0009001A" w:rsidRDefault="003D5AEF" w:rsidP="003D5AEF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hos15-2prr7-3</w:t>
            </w:r>
          </w:p>
        </w:tc>
        <w:tc>
          <w:tcPr>
            <w:tcW w:w="8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8DDD65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732529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1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657BF3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50DBE3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7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107FA9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FE5B53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90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</w:tr>
      <w:tr w:rsidR="003D5AEF" w:rsidRPr="0009001A" w14:paraId="3A237584" w14:textId="77777777" w:rsidTr="00817BAD">
        <w:trPr>
          <w:trHeight w:val="320"/>
        </w:trPr>
        <w:tc>
          <w:tcPr>
            <w:tcW w:w="162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36C6112F" w14:textId="393BDC1A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bookmarkStart w:id="6" w:name="_Hlk169724310"/>
            <w:bookmarkEnd w:id="4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R15A 15</w:t>
            </w:r>
            <w:r w:rsidRPr="00817B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°C</w:t>
            </w:r>
          </w:p>
        </w:tc>
        <w:tc>
          <w:tcPr>
            <w:tcW w:w="16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678DFAAF" w14:textId="73DFE4E3" w:rsidR="003D5AEF" w:rsidRDefault="003D5AEF" w:rsidP="003D5AEF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D7B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l-0</w:t>
            </w:r>
          </w:p>
        </w:tc>
        <w:tc>
          <w:tcPr>
            <w:tcW w:w="84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4CD6F7C5" w14:textId="4877980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6DEC257E" w14:textId="2E194E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1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17674651" w14:textId="67F1634A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70014858" w14:textId="7636E78B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7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7C415DA3" w14:textId="4FD22FB4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</w:t>
            </w:r>
          </w:p>
        </w:tc>
        <w:tc>
          <w:tcPr>
            <w:tcW w:w="94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72B23836" w14:textId="34E3D181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</w:tr>
      <w:bookmarkEnd w:id="6"/>
      <w:tr w:rsidR="003D5AEF" w:rsidRPr="0009001A" w14:paraId="534E84E4" w14:textId="77777777" w:rsidTr="00817BAD">
        <w:trPr>
          <w:trHeight w:val="320"/>
        </w:trPr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A8E600" w14:textId="4CA5F19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8C6BE3" w14:textId="6F5CDF09" w:rsidR="003D5AEF" w:rsidRDefault="003D5AEF" w:rsidP="003D5AEF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hos15-2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13ADCC" w14:textId="2F10226E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FF25C8" w14:textId="1BE3F8A2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5925C0" w14:textId="327B0924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0A0426" w14:textId="335DBE34" w:rsidR="003D5AEF" w:rsidRPr="003D5AEF" w:rsidRDefault="003D5AEF" w:rsidP="003D5AEF">
            <w:pPr>
              <w:rPr>
                <w:rFonts w:ascii="Calibri" w:eastAsia="Times New Roman" w:hAnsi="Calibri" w:cs="Calibri"/>
                <w:color w:val="C00000"/>
                <w:kern w:val="0"/>
                <w14:ligatures w14:val="none"/>
              </w:rPr>
            </w:pPr>
            <w:r w:rsidRPr="003D5AEF">
              <w:rPr>
                <w:rFonts w:ascii="Calibri" w:eastAsia="Times New Roman" w:hAnsi="Calibri" w:cs="Calibri"/>
                <w:color w:val="C00000"/>
                <w:kern w:val="0"/>
                <w14:ligatures w14:val="none"/>
              </w:rPr>
              <w:t>b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4E1800" w14:textId="4D7CEDDF" w:rsidR="003D5AEF" w:rsidRPr="003D5AEF" w:rsidRDefault="003D5AEF" w:rsidP="003D5AEF">
            <w:pPr>
              <w:rPr>
                <w:rFonts w:ascii="Calibri" w:eastAsia="Times New Roman" w:hAnsi="Calibri" w:cs="Calibri"/>
                <w:color w:val="C00000"/>
                <w:kern w:val="0"/>
                <w14:ligatures w14:val="none"/>
              </w:rPr>
            </w:pPr>
            <w:r w:rsidRPr="003D5AEF">
              <w:rPr>
                <w:rFonts w:ascii="Calibri" w:eastAsia="Times New Roman" w:hAnsi="Calibri" w:cs="Calibri"/>
                <w:color w:val="C00000"/>
                <w:kern w:val="0"/>
                <w14:ligatures w14:val="none"/>
              </w:rPr>
              <w:t>b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FB6494" w14:textId="22E91616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</w:tr>
      <w:tr w:rsidR="003D5AEF" w:rsidRPr="0009001A" w14:paraId="5F6BDE6B" w14:textId="77777777" w:rsidTr="00817BAD">
        <w:trPr>
          <w:trHeight w:val="320"/>
        </w:trPr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791865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A9A09B" w14:textId="58E53ECD" w:rsidR="003D5AEF" w:rsidRDefault="003D5AEF" w:rsidP="003D5AEF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prr7-3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82F97A" w14:textId="1905A04B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A9ACBE" w14:textId="13C62AAF" w:rsidR="003D5AEF" w:rsidRPr="003D5AEF" w:rsidRDefault="003D5AEF" w:rsidP="003D5AEF">
            <w:pPr>
              <w:rPr>
                <w:rFonts w:ascii="Calibri" w:eastAsia="Times New Roman" w:hAnsi="Calibri" w:cs="Calibri"/>
                <w:color w:val="C00000"/>
                <w:kern w:val="0"/>
                <w14:ligatures w14:val="none"/>
              </w:rPr>
            </w:pPr>
            <w:r w:rsidRPr="003D5AEF">
              <w:rPr>
                <w:rFonts w:ascii="Calibri" w:eastAsia="Times New Roman" w:hAnsi="Calibri" w:cs="Calibri"/>
                <w:color w:val="C00000"/>
                <w:kern w:val="0"/>
                <w14:ligatures w14:val="none"/>
              </w:rPr>
              <w:t>b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54B7C9" w14:textId="351A7C33" w:rsidR="003D5AEF" w:rsidRPr="003D5AEF" w:rsidRDefault="003D5AEF" w:rsidP="003D5AEF">
            <w:pPr>
              <w:rPr>
                <w:rFonts w:ascii="Calibri" w:eastAsia="Times New Roman" w:hAnsi="Calibri" w:cs="Calibri"/>
                <w:color w:val="C00000"/>
                <w:kern w:val="0"/>
                <w14:ligatures w14:val="none"/>
              </w:rPr>
            </w:pPr>
            <w:r w:rsidRPr="003D5AEF">
              <w:rPr>
                <w:rFonts w:ascii="Calibri" w:eastAsia="Times New Roman" w:hAnsi="Calibri" w:cs="Calibri"/>
                <w:color w:val="C00000"/>
                <w:kern w:val="0"/>
                <w14:ligatures w14:val="none"/>
              </w:rPr>
              <w:t>b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1B6DC9" w14:textId="2E56A14A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4FBB11" w14:textId="4CBE69EA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C86F89" w14:textId="630103C3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</w:tr>
      <w:tr w:rsidR="003D5AEF" w:rsidRPr="0009001A" w14:paraId="73321BE8" w14:textId="77777777" w:rsidTr="00817BAD">
        <w:trPr>
          <w:trHeight w:val="320"/>
        </w:trPr>
        <w:tc>
          <w:tcPr>
            <w:tcW w:w="16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D11F67F" w14:textId="7777777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52A4200" w14:textId="6DA712EA" w:rsidR="003D5AEF" w:rsidRDefault="003D5AEF" w:rsidP="003D5AEF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hos15-2prr7-3</w:t>
            </w:r>
          </w:p>
        </w:tc>
        <w:tc>
          <w:tcPr>
            <w:tcW w:w="8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132C801" w14:textId="07E317EB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42F8537" w14:textId="34602828" w:rsidR="003D5AEF" w:rsidRPr="003D5AEF" w:rsidRDefault="003D5AEF" w:rsidP="003D5AEF">
            <w:pPr>
              <w:rPr>
                <w:rFonts w:ascii="Calibri" w:eastAsia="Times New Roman" w:hAnsi="Calibri" w:cs="Calibri"/>
                <w:color w:val="C00000"/>
                <w:kern w:val="0"/>
                <w14:ligatures w14:val="none"/>
              </w:rPr>
            </w:pPr>
            <w:r w:rsidRPr="003D5AEF">
              <w:rPr>
                <w:rFonts w:ascii="Calibri" w:eastAsia="Times New Roman" w:hAnsi="Calibri" w:cs="Calibri"/>
                <w:color w:val="C00000"/>
                <w:kern w:val="0"/>
                <w14:ligatures w14:val="none"/>
              </w:rPr>
              <w:t>b</w:t>
            </w:r>
          </w:p>
        </w:tc>
        <w:tc>
          <w:tcPr>
            <w:tcW w:w="81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E1640F5" w14:textId="541B8D5D" w:rsidR="003D5AEF" w:rsidRPr="003D5AEF" w:rsidRDefault="003D5AEF" w:rsidP="003D5AEF">
            <w:pPr>
              <w:rPr>
                <w:rFonts w:ascii="Calibri" w:eastAsia="Times New Roman" w:hAnsi="Calibri" w:cs="Calibri"/>
                <w:color w:val="C00000"/>
                <w:kern w:val="0"/>
                <w14:ligatures w14:val="none"/>
              </w:rPr>
            </w:pPr>
            <w:r w:rsidRPr="003D5AEF">
              <w:rPr>
                <w:rFonts w:ascii="Calibri" w:eastAsia="Times New Roman" w:hAnsi="Calibri" w:cs="Calibri"/>
                <w:color w:val="C00000"/>
                <w:kern w:val="0"/>
                <w14:ligatures w14:val="none"/>
              </w:rPr>
              <w:t>b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6C6E244" w14:textId="4C7669E6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87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6E3121D" w14:textId="4484C76F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</w:t>
            </w:r>
          </w:p>
        </w:tc>
        <w:tc>
          <w:tcPr>
            <w:tcW w:w="9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03A99FB" w14:textId="38FA2B67" w:rsidR="003D5AEF" w:rsidRPr="0009001A" w:rsidRDefault="003D5AEF" w:rsidP="003D5AE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</w:tr>
    </w:tbl>
    <w:p w14:paraId="37370FCD" w14:textId="77777777" w:rsidR="001749D1" w:rsidRDefault="001749D1" w:rsidP="001749D1">
      <w:r>
        <w:t xml:space="preserve">*ANOVA and Tukey HSD test; </w:t>
      </w:r>
      <w:r>
        <w:rPr>
          <w:i/>
          <w:iCs/>
        </w:rPr>
        <w:t xml:space="preserve">n </w:t>
      </w:r>
      <w:r>
        <w:t>= 3</w:t>
      </w:r>
    </w:p>
    <w:p w14:paraId="56660AC8" w14:textId="54B51DEB" w:rsidR="001749D1" w:rsidRPr="00071103" w:rsidRDefault="001749D1" w:rsidP="001749D1">
      <w:r>
        <w:t>*</w:t>
      </w:r>
      <w:bookmarkStart w:id="7" w:name="OLE_LINK5"/>
      <w:r w:rsidRPr="003D5AEF">
        <w:rPr>
          <w:color w:val="C00000"/>
        </w:rPr>
        <w:t xml:space="preserve">Red </w:t>
      </w:r>
      <w:r w:rsidR="00833F56">
        <w:t>highlights</w:t>
      </w:r>
      <w:r>
        <w:t xml:space="preserve"> statistically significant difference</w:t>
      </w:r>
      <w:bookmarkEnd w:id="7"/>
      <w:r w:rsidR="00833F56">
        <w:t>s</w:t>
      </w:r>
    </w:p>
    <w:p w14:paraId="6E6F2B8B" w14:textId="77777777" w:rsidR="001749D1" w:rsidRDefault="001749D1">
      <w:pPr>
        <w:rPr>
          <w:b/>
          <w:bCs/>
        </w:rPr>
      </w:pPr>
    </w:p>
    <w:p w14:paraId="5084BED8" w14:textId="77777777" w:rsidR="001749D1" w:rsidRDefault="001749D1">
      <w:pPr>
        <w:rPr>
          <w:b/>
          <w:bCs/>
        </w:rPr>
      </w:pPr>
    </w:p>
    <w:p w14:paraId="52BE8769" w14:textId="356311CC" w:rsidR="00470622" w:rsidRPr="00470622" w:rsidRDefault="00316458">
      <w:pPr>
        <w:rPr>
          <w:b/>
          <w:bCs/>
        </w:rPr>
      </w:pPr>
      <w:r>
        <w:rPr>
          <w:b/>
          <w:bCs/>
        </w:rPr>
        <w:t>T</w:t>
      </w:r>
      <w:r w:rsidR="00470622" w:rsidRPr="00470622">
        <w:rPr>
          <w:b/>
          <w:bCs/>
        </w:rPr>
        <w:t xml:space="preserve">able </w:t>
      </w:r>
      <w:r>
        <w:rPr>
          <w:b/>
          <w:bCs/>
        </w:rPr>
        <w:t>S</w:t>
      </w:r>
      <w:r w:rsidR="001749D1">
        <w:rPr>
          <w:b/>
          <w:bCs/>
        </w:rPr>
        <w:t>2</w:t>
      </w:r>
      <w:r w:rsidR="00470622" w:rsidRPr="00470622">
        <w:rPr>
          <w:b/>
          <w:bCs/>
        </w:rPr>
        <w:t>. List of primers used in this study.</w:t>
      </w:r>
    </w:p>
    <w:bookmarkEnd w:id="0"/>
    <w:bookmarkEnd w:id="1"/>
    <w:p w14:paraId="0CC1F78D" w14:textId="77777777" w:rsidR="00470622" w:rsidRDefault="00470622"/>
    <w:tbl>
      <w:tblPr>
        <w:tblW w:w="93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40"/>
        <w:gridCol w:w="4680"/>
        <w:gridCol w:w="1444"/>
      </w:tblGrid>
      <w:tr w:rsidR="006C0C04" w:rsidRPr="006C0C04" w14:paraId="1A559B43" w14:textId="77777777" w:rsidTr="006C0C04">
        <w:trPr>
          <w:trHeight w:val="320"/>
        </w:trPr>
        <w:tc>
          <w:tcPr>
            <w:tcW w:w="3240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FAB4944" w14:textId="77777777" w:rsidR="006C0C04" w:rsidRPr="006C0C04" w:rsidRDefault="006C0C04" w:rsidP="006C0C0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rimer name</w:t>
            </w:r>
          </w:p>
        </w:tc>
        <w:tc>
          <w:tcPr>
            <w:tcW w:w="4680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926ACD6" w14:textId="77777777" w:rsidR="006C0C04" w:rsidRPr="006C0C04" w:rsidRDefault="006C0C04" w:rsidP="006C0C0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quence (5' -&gt; 3')</w:t>
            </w:r>
          </w:p>
        </w:tc>
        <w:tc>
          <w:tcPr>
            <w:tcW w:w="1444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BC1869B" w14:textId="77777777" w:rsidR="006C0C04" w:rsidRPr="006C0C04" w:rsidRDefault="006C0C04" w:rsidP="006C0C0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urpose</w:t>
            </w:r>
          </w:p>
        </w:tc>
      </w:tr>
      <w:tr w:rsidR="006C0C04" w:rsidRPr="006C0C04" w14:paraId="19207937" w14:textId="77777777" w:rsidTr="006C0C04">
        <w:trPr>
          <w:trHeight w:val="320"/>
        </w:trPr>
        <w:tc>
          <w:tcPr>
            <w:tcW w:w="3240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322098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os15-2 LP</w:t>
            </w:r>
          </w:p>
        </w:tc>
        <w:tc>
          <w:tcPr>
            <w:tcW w:w="4680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195D74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TCGAATATCCCTCCATTTCC</w:t>
            </w:r>
          </w:p>
        </w:tc>
        <w:tc>
          <w:tcPr>
            <w:tcW w:w="1444" w:type="dxa"/>
            <w:vMerge w:val="restar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7231D1A" w14:textId="074A34E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tant genotyping</w:t>
            </w:r>
          </w:p>
        </w:tc>
      </w:tr>
      <w:tr w:rsidR="006C0C04" w:rsidRPr="006C0C04" w14:paraId="0EAA0D41" w14:textId="77777777" w:rsidTr="006C0C04">
        <w:trPr>
          <w:trHeight w:val="320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D6F5BF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os15-2 RP</w:t>
            </w:r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9E4DCC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CTGTTGTTTGGGACGTAAAG</w:t>
            </w:r>
          </w:p>
        </w:tc>
        <w:tc>
          <w:tcPr>
            <w:tcW w:w="1444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61B416E" w14:textId="6F08AA0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C0C04" w:rsidRPr="006C0C04" w14:paraId="15ACFC52" w14:textId="77777777" w:rsidTr="006C0C04">
        <w:trPr>
          <w:trHeight w:val="320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CB267E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C161-8474</w:t>
            </w:r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908C3D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TAATAACGCTGCGGACATCTACATTTT</w:t>
            </w:r>
          </w:p>
        </w:tc>
        <w:tc>
          <w:tcPr>
            <w:tcW w:w="1444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C60B92F" w14:textId="76EFCEE4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C0C04" w:rsidRPr="006C0C04" w14:paraId="60274DFB" w14:textId="77777777" w:rsidTr="006C0C04">
        <w:trPr>
          <w:trHeight w:val="320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588AC4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r7-3 LP</w:t>
            </w:r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D044C9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GCAAGGACATACACTTTGGC</w:t>
            </w:r>
          </w:p>
        </w:tc>
        <w:tc>
          <w:tcPr>
            <w:tcW w:w="1444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BEBCD14" w14:textId="6EE6519E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C0C04" w:rsidRPr="006C0C04" w14:paraId="5EC8EE85" w14:textId="77777777" w:rsidTr="006C0C04">
        <w:trPr>
          <w:trHeight w:val="320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E78E97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r7-3 RP</w:t>
            </w:r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563315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GAGAATTCGTCGTTCTTCAAC</w:t>
            </w:r>
          </w:p>
        </w:tc>
        <w:tc>
          <w:tcPr>
            <w:tcW w:w="1444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9F2B2FA" w14:textId="4E46B0B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C0C04" w:rsidRPr="006C0C04" w14:paraId="2F1AA7E5" w14:textId="77777777" w:rsidTr="006C0C04">
        <w:trPr>
          <w:trHeight w:val="320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734C04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Bb1.3</w:t>
            </w:r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381E48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TTTTGCCGATTTCGGAAC</w:t>
            </w:r>
          </w:p>
        </w:tc>
        <w:tc>
          <w:tcPr>
            <w:tcW w:w="1444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2EE680E" w14:textId="0D75E8A4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C0C04" w:rsidRPr="006C0C04" w14:paraId="4EE69576" w14:textId="77777777" w:rsidTr="006C0C04">
        <w:trPr>
          <w:trHeight w:val="320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A7C89F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R9-1 LP</w:t>
            </w:r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C839BA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TTCGTGGTTGTGATCGAAAG</w:t>
            </w:r>
          </w:p>
        </w:tc>
        <w:tc>
          <w:tcPr>
            <w:tcW w:w="1444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B5B76BB" w14:textId="67B9F119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C0C04" w:rsidRPr="006C0C04" w14:paraId="1ECE2AB3" w14:textId="77777777" w:rsidTr="006C0C04">
        <w:trPr>
          <w:trHeight w:val="320"/>
        </w:trPr>
        <w:tc>
          <w:tcPr>
            <w:tcW w:w="32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00AC2D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R9-1 RP</w:t>
            </w:r>
          </w:p>
        </w:tc>
        <w:tc>
          <w:tcPr>
            <w:tcW w:w="46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DA3228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GGATCATCACGCAACTCATC</w:t>
            </w:r>
          </w:p>
        </w:tc>
        <w:tc>
          <w:tcPr>
            <w:tcW w:w="1444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8C31374" w14:textId="3AB48F70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C0C04" w:rsidRPr="006C0C04" w14:paraId="4648819F" w14:textId="77777777" w:rsidTr="006C0C04">
        <w:trPr>
          <w:trHeight w:val="320"/>
        </w:trPr>
        <w:tc>
          <w:tcPr>
            <w:tcW w:w="324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48DB88" w14:textId="798E0768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A-H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S</w:t>
            </w: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 F (</w:t>
            </w:r>
            <w:proofErr w:type="spellStart"/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pn</w:t>
            </w:r>
            <w:proofErr w:type="spellEnd"/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I)</w:t>
            </w:r>
          </w:p>
        </w:tc>
        <w:tc>
          <w:tcPr>
            <w:tcW w:w="46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1AEDB0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TGGTACCGATGTCTTCACTTACCTCCGT</w:t>
            </w:r>
          </w:p>
        </w:tc>
        <w:tc>
          <w:tcPr>
            <w:tcW w:w="1444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81D4763" w14:textId="44DC4774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lasmid construction</w:t>
            </w:r>
          </w:p>
        </w:tc>
      </w:tr>
      <w:tr w:rsidR="006C0C04" w:rsidRPr="006C0C04" w14:paraId="16D60175" w14:textId="77777777" w:rsidTr="006C0C04">
        <w:trPr>
          <w:trHeight w:val="320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A196BD" w14:textId="1FB60D69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A-H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S</w:t>
            </w: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 R (</w:t>
            </w:r>
            <w:proofErr w:type="spellStart"/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Xho</w:t>
            </w:r>
            <w:proofErr w:type="spellEnd"/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I)</w:t>
            </w:r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20B2AA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TCTCGAGTGCTACATTCTGAAATCAAGAACGC</w:t>
            </w:r>
          </w:p>
        </w:tc>
        <w:tc>
          <w:tcPr>
            <w:tcW w:w="1444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1731413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C0C04" w:rsidRPr="006C0C04" w14:paraId="15E17F96" w14:textId="77777777" w:rsidTr="006C0C04">
        <w:trPr>
          <w:trHeight w:val="320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02B634" w14:textId="44FB3010" w:rsidR="006C0C04" w:rsidRPr="006C0C04" w:rsidRDefault="0002533E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FP-</w:t>
            </w:r>
            <w:r w:rsidR="006C0C04"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PRR7 F (Sal I) </w:t>
            </w:r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14B46C" w14:textId="70618DBA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GTCGACTAATGAATGCTAATGAGGAGGG</w:t>
            </w:r>
          </w:p>
        </w:tc>
        <w:tc>
          <w:tcPr>
            <w:tcW w:w="1444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F5A4A4F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C0C04" w:rsidRPr="006C0C04" w14:paraId="38BD9F02" w14:textId="77777777" w:rsidTr="006C0C04">
        <w:trPr>
          <w:trHeight w:val="320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E84A87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AP-PRR7 F (Sal I)</w:t>
            </w:r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7FD6E4" w14:textId="7D9203E6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TGCAGTCGACAATGAATGCTAATGAGGAGGG</w:t>
            </w:r>
          </w:p>
        </w:tc>
        <w:tc>
          <w:tcPr>
            <w:tcW w:w="1444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B63A4FE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C0C04" w:rsidRPr="006C0C04" w14:paraId="18B7425E" w14:textId="77777777" w:rsidTr="006C0C04">
        <w:trPr>
          <w:trHeight w:val="320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89D76E" w14:textId="65AC8E3B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AP-PRR7 R (</w:t>
            </w:r>
            <w:proofErr w:type="spellStart"/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coR</w:t>
            </w:r>
            <w:proofErr w:type="spellEnd"/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I)</w:t>
            </w:r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1A90A6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ATCTGAATTCAGTTAGCTATCCTCAATGTTTTTTATGTC</w:t>
            </w:r>
          </w:p>
        </w:tc>
        <w:tc>
          <w:tcPr>
            <w:tcW w:w="1444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22BE32E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C0C04" w:rsidRPr="006C0C04" w14:paraId="22029DE9" w14:textId="77777777" w:rsidTr="006C0C04">
        <w:trPr>
          <w:trHeight w:val="320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79BDC8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OS15_NT F (D-TOPO)</w:t>
            </w:r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726CE2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CCATGTCTTCACTTACCTCC</w:t>
            </w:r>
          </w:p>
        </w:tc>
        <w:tc>
          <w:tcPr>
            <w:tcW w:w="1444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6C80206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C0C04" w:rsidRPr="006C0C04" w14:paraId="0584E988" w14:textId="77777777" w:rsidTr="006C0C04">
        <w:trPr>
          <w:trHeight w:val="320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70C58A" w14:textId="77777777" w:rsidR="006C0C04" w:rsidRPr="006C0C04" w:rsidRDefault="006C0C04" w:rsidP="006C0C04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HOS15_NT R </w:t>
            </w:r>
            <w:proofErr w:type="spellStart"/>
            <w:r w:rsidRPr="006C0C04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noSTOP</w:t>
            </w:r>
            <w:proofErr w:type="spellEnd"/>
            <w:r w:rsidRPr="006C0C04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(D-TOPO)</w:t>
            </w:r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572D6D" w14:textId="77777777" w:rsidR="006C0C04" w:rsidRPr="006C0C04" w:rsidRDefault="006C0C04" w:rsidP="006C0C04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AGATGTGGGAGTCATAACA</w:t>
            </w:r>
          </w:p>
        </w:tc>
        <w:tc>
          <w:tcPr>
            <w:tcW w:w="1444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97696D2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C0C04" w:rsidRPr="006C0C04" w14:paraId="051CB2BC" w14:textId="77777777" w:rsidTr="006C0C04">
        <w:trPr>
          <w:trHeight w:val="320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FFC7D1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OS15_CT F (D-TOPO)</w:t>
            </w:r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A18CB8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CCATGCAGACAAGTCACATTCCTAATTCTG</w:t>
            </w:r>
          </w:p>
        </w:tc>
        <w:tc>
          <w:tcPr>
            <w:tcW w:w="1444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9A048FC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C0C04" w:rsidRPr="006C0C04" w14:paraId="13AACEA5" w14:textId="77777777" w:rsidTr="00470622">
        <w:trPr>
          <w:trHeight w:val="320"/>
        </w:trPr>
        <w:tc>
          <w:tcPr>
            <w:tcW w:w="32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0178D7" w14:textId="77777777" w:rsidR="006C0C04" w:rsidRPr="006C0C04" w:rsidRDefault="006C0C04" w:rsidP="006C0C04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HOS15_CT R </w:t>
            </w:r>
            <w:proofErr w:type="spellStart"/>
            <w:r w:rsidRPr="006C0C04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noSTOP</w:t>
            </w:r>
            <w:proofErr w:type="spellEnd"/>
            <w:r w:rsidRPr="006C0C04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(D-TOPO)</w:t>
            </w:r>
          </w:p>
        </w:tc>
        <w:tc>
          <w:tcPr>
            <w:tcW w:w="46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859FD5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TTCTGAAATCAAGAACG</w:t>
            </w:r>
          </w:p>
        </w:tc>
        <w:tc>
          <w:tcPr>
            <w:tcW w:w="1444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9516C0C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C0C04" w:rsidRPr="006C0C04" w14:paraId="55BDEC07" w14:textId="77777777" w:rsidTr="00470622">
        <w:trPr>
          <w:trHeight w:val="320"/>
        </w:trPr>
        <w:tc>
          <w:tcPr>
            <w:tcW w:w="324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C651F5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BF1 F (</w:t>
            </w:r>
            <w:proofErr w:type="spellStart"/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RT</w:t>
            </w:r>
            <w:proofErr w:type="spellEnd"/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PCR)</w:t>
            </w:r>
          </w:p>
        </w:tc>
        <w:tc>
          <w:tcPr>
            <w:tcW w:w="46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42D874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CATGTCTCAACTTCGCTGA</w:t>
            </w:r>
          </w:p>
        </w:tc>
        <w:tc>
          <w:tcPr>
            <w:tcW w:w="1444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076B9AD" w14:textId="6007E328" w:rsidR="006C0C04" w:rsidRPr="006C0C04" w:rsidRDefault="00801163" w:rsidP="006C0C0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T-qPCR</w:t>
            </w:r>
          </w:p>
        </w:tc>
      </w:tr>
      <w:tr w:rsidR="006C0C04" w:rsidRPr="006C0C04" w14:paraId="7562C543" w14:textId="77777777" w:rsidTr="00470622">
        <w:trPr>
          <w:trHeight w:val="320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149BA3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BF1 R (</w:t>
            </w:r>
            <w:proofErr w:type="spellStart"/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RT</w:t>
            </w:r>
            <w:proofErr w:type="spellEnd"/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PCR)</w:t>
            </w:r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A3A6EA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TCGTCTCCTCCATGTCCAG</w:t>
            </w:r>
          </w:p>
        </w:tc>
        <w:tc>
          <w:tcPr>
            <w:tcW w:w="1444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0472BA8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C0C04" w:rsidRPr="006C0C04" w14:paraId="01815C43" w14:textId="77777777" w:rsidTr="00470622">
        <w:trPr>
          <w:trHeight w:val="320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36977E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BF2 F (</w:t>
            </w:r>
            <w:proofErr w:type="spellStart"/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RT</w:t>
            </w:r>
            <w:proofErr w:type="spellEnd"/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PCR)</w:t>
            </w:r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5EBC39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GACGTGTCCTTATGGAGCTA</w:t>
            </w:r>
          </w:p>
        </w:tc>
        <w:tc>
          <w:tcPr>
            <w:tcW w:w="1444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4367D5C9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C0C04" w:rsidRPr="006C0C04" w14:paraId="0568E755" w14:textId="77777777" w:rsidTr="00470622">
        <w:trPr>
          <w:trHeight w:val="320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BD1A74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BF2 R (</w:t>
            </w:r>
            <w:proofErr w:type="spellStart"/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RT</w:t>
            </w:r>
            <w:proofErr w:type="spellEnd"/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PCR)</w:t>
            </w:r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ACC31D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TGCACTCAAAAACATTTGCA</w:t>
            </w:r>
          </w:p>
        </w:tc>
        <w:tc>
          <w:tcPr>
            <w:tcW w:w="1444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5C5EEDA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C0C04" w:rsidRPr="006C0C04" w14:paraId="366C9E00" w14:textId="77777777" w:rsidTr="00470622">
        <w:trPr>
          <w:trHeight w:val="320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7F5BF5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BF3 F (</w:t>
            </w:r>
            <w:proofErr w:type="spellStart"/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RT</w:t>
            </w:r>
            <w:proofErr w:type="spellEnd"/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PCR)</w:t>
            </w:r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F782B2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ATGACGACGTATCGTTATGGA</w:t>
            </w:r>
          </w:p>
        </w:tc>
        <w:tc>
          <w:tcPr>
            <w:tcW w:w="1444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65DC572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C0C04" w:rsidRPr="006C0C04" w14:paraId="3E912842" w14:textId="77777777" w:rsidTr="00470622">
        <w:trPr>
          <w:trHeight w:val="320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F63BF0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BF3 R (</w:t>
            </w:r>
            <w:proofErr w:type="spellStart"/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RT</w:t>
            </w:r>
            <w:proofErr w:type="spellEnd"/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PCR)</w:t>
            </w:r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667381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ACACTCGTTTCTCAGTTTTACAAAC</w:t>
            </w:r>
          </w:p>
        </w:tc>
        <w:tc>
          <w:tcPr>
            <w:tcW w:w="1444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969E55F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801163" w:rsidRPr="006C0C04" w14:paraId="0383D071" w14:textId="77777777" w:rsidTr="00470622">
        <w:trPr>
          <w:trHeight w:val="320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561CFD" w14:textId="480B8F20" w:rsidR="00801163" w:rsidRPr="006C0C04" w:rsidRDefault="00801163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OR15A F </w:t>
            </w: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proofErr w:type="spellStart"/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RT</w:t>
            </w:r>
            <w:proofErr w:type="spellEnd"/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PCR)</w:t>
            </w:r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A2F13F" w14:textId="75BBFFDA" w:rsidR="00801163" w:rsidRPr="006C0C04" w:rsidRDefault="00801163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011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GCCACAAAGAAAGCTTCAG</w:t>
            </w:r>
          </w:p>
        </w:tc>
        <w:tc>
          <w:tcPr>
            <w:tcW w:w="1444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F0DE7D5" w14:textId="77777777" w:rsidR="00801163" w:rsidRPr="006C0C04" w:rsidRDefault="00801163" w:rsidP="006C0C0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801163" w:rsidRPr="006C0C04" w14:paraId="6A883604" w14:textId="77777777" w:rsidTr="00470622">
        <w:trPr>
          <w:trHeight w:val="320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33C54B" w14:textId="2AF717FF" w:rsidR="00801163" w:rsidRPr="006C0C04" w:rsidRDefault="00801163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OR15A R </w:t>
            </w: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proofErr w:type="spellStart"/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RT</w:t>
            </w:r>
            <w:proofErr w:type="spellEnd"/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PCR)</w:t>
            </w:r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2471FC" w14:textId="0E6E97F6" w:rsidR="00801163" w:rsidRPr="006C0C04" w:rsidRDefault="00801163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011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TTGTTTGCGGCTTCTTTTC</w:t>
            </w:r>
          </w:p>
        </w:tc>
        <w:tc>
          <w:tcPr>
            <w:tcW w:w="1444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535C30A" w14:textId="77777777" w:rsidR="00801163" w:rsidRPr="006C0C04" w:rsidRDefault="00801163" w:rsidP="006C0C0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C0C04" w:rsidRPr="006C0C04" w14:paraId="7227A31D" w14:textId="77777777" w:rsidTr="00470622">
        <w:trPr>
          <w:trHeight w:val="320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C22F09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CTIN2 F </w:t>
            </w:r>
            <w:bookmarkStart w:id="8" w:name="_Hlk169530496"/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proofErr w:type="spellStart"/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RT</w:t>
            </w:r>
            <w:proofErr w:type="spellEnd"/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PCR)</w:t>
            </w:r>
            <w:bookmarkEnd w:id="8"/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935BE9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AACAGGGAGAAGATGACTCAGATCA</w:t>
            </w:r>
          </w:p>
        </w:tc>
        <w:tc>
          <w:tcPr>
            <w:tcW w:w="1444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D39EC36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C0C04" w:rsidRPr="006C0C04" w14:paraId="17F1C52B" w14:textId="77777777" w:rsidTr="00470622">
        <w:trPr>
          <w:trHeight w:val="320"/>
        </w:trPr>
        <w:tc>
          <w:tcPr>
            <w:tcW w:w="32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A98505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TIN2 R (</w:t>
            </w:r>
            <w:proofErr w:type="spellStart"/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RT</w:t>
            </w:r>
            <w:proofErr w:type="spellEnd"/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PCR)</w:t>
            </w:r>
          </w:p>
        </w:tc>
        <w:tc>
          <w:tcPr>
            <w:tcW w:w="46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6109D4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AGATCAAGACGAAGGATAGCATGAG</w:t>
            </w:r>
          </w:p>
        </w:tc>
        <w:tc>
          <w:tcPr>
            <w:tcW w:w="1444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CC2CAFB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C0C04" w:rsidRPr="006C0C04" w14:paraId="5258F5D0" w14:textId="77777777" w:rsidTr="00470622">
        <w:trPr>
          <w:trHeight w:val="320"/>
        </w:trPr>
        <w:tc>
          <w:tcPr>
            <w:tcW w:w="324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25CF20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BF-</w:t>
            </w:r>
            <w:proofErr w:type="spellStart"/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_Fwd</w:t>
            </w:r>
            <w:proofErr w:type="spellEnd"/>
          </w:p>
        </w:tc>
        <w:tc>
          <w:tcPr>
            <w:tcW w:w="46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87C390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GCTTTCAAGGCCGAATGAT</w:t>
            </w:r>
          </w:p>
        </w:tc>
        <w:tc>
          <w:tcPr>
            <w:tcW w:w="1444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7D6622FB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6C0C0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IP</w:t>
            </w:r>
            <w:proofErr w:type="spellEnd"/>
            <w:r w:rsidRPr="006C0C0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qPCR</w:t>
            </w:r>
          </w:p>
        </w:tc>
      </w:tr>
      <w:tr w:rsidR="006C0C04" w:rsidRPr="006C0C04" w14:paraId="012D70C7" w14:textId="77777777" w:rsidTr="00470622">
        <w:trPr>
          <w:trHeight w:val="320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DB055A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BF-</w:t>
            </w:r>
            <w:proofErr w:type="spellStart"/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_Rev</w:t>
            </w:r>
            <w:proofErr w:type="spellEnd"/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6930E7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GTTCTCATTCCACGTGTGATG</w:t>
            </w:r>
          </w:p>
        </w:tc>
        <w:tc>
          <w:tcPr>
            <w:tcW w:w="144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885D447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C0C04" w:rsidRPr="006C0C04" w14:paraId="493DD425" w14:textId="77777777" w:rsidTr="00470622">
        <w:trPr>
          <w:trHeight w:val="320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4C329F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BF-</w:t>
            </w:r>
            <w:proofErr w:type="spellStart"/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_Fwd</w:t>
            </w:r>
            <w:proofErr w:type="spellEnd"/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3EDDAC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TACCACTCTTTTTTTCCCTCTTTG</w:t>
            </w:r>
          </w:p>
        </w:tc>
        <w:tc>
          <w:tcPr>
            <w:tcW w:w="144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3CAE19A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C0C04" w:rsidRPr="006C0C04" w14:paraId="1F204FC3" w14:textId="77777777" w:rsidTr="00470622">
        <w:trPr>
          <w:trHeight w:val="320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006B60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BF-</w:t>
            </w:r>
            <w:proofErr w:type="spellStart"/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_Rev</w:t>
            </w:r>
            <w:proofErr w:type="spellEnd"/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243D34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TCGCTCTCACGTTATTGACATTT</w:t>
            </w:r>
          </w:p>
        </w:tc>
        <w:tc>
          <w:tcPr>
            <w:tcW w:w="144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C4CF358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C0C04" w:rsidRPr="006C0C04" w14:paraId="16CDC988" w14:textId="77777777" w:rsidTr="00470622">
        <w:trPr>
          <w:trHeight w:val="320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A0A8AF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BF-</w:t>
            </w:r>
            <w:proofErr w:type="spellStart"/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_Fwd</w:t>
            </w:r>
            <w:proofErr w:type="spellEnd"/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7407EE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CTTTACAAGGGTCAAAGGACACA</w:t>
            </w:r>
          </w:p>
        </w:tc>
        <w:tc>
          <w:tcPr>
            <w:tcW w:w="144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16124CE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C0C04" w:rsidRPr="006C0C04" w14:paraId="19718D50" w14:textId="77777777" w:rsidTr="00470622">
        <w:trPr>
          <w:trHeight w:val="320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B91FF3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BF-</w:t>
            </w:r>
            <w:proofErr w:type="spellStart"/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_Rev</w:t>
            </w:r>
            <w:proofErr w:type="spellEnd"/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0B9A4D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CGAAGCAATCCCACGAT</w:t>
            </w:r>
          </w:p>
        </w:tc>
        <w:tc>
          <w:tcPr>
            <w:tcW w:w="144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42B3A89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C0C04" w:rsidRPr="006C0C04" w14:paraId="4E78049F" w14:textId="77777777" w:rsidTr="00470622">
        <w:trPr>
          <w:trHeight w:val="320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46ECFC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BF-</w:t>
            </w:r>
            <w:proofErr w:type="spellStart"/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_Fwd</w:t>
            </w:r>
            <w:proofErr w:type="spellEnd"/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FE5EDC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GCGGAAACCATTGTCCATAC</w:t>
            </w:r>
          </w:p>
        </w:tc>
        <w:tc>
          <w:tcPr>
            <w:tcW w:w="144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C89D331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C0C04" w:rsidRPr="006C0C04" w14:paraId="61A3FE30" w14:textId="77777777" w:rsidTr="00470622">
        <w:trPr>
          <w:trHeight w:val="320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563155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BF-</w:t>
            </w:r>
            <w:proofErr w:type="spellStart"/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_Rev</w:t>
            </w:r>
            <w:proofErr w:type="spellEnd"/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AF8776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TACGAGACTCCACAGCGAG</w:t>
            </w:r>
          </w:p>
        </w:tc>
        <w:tc>
          <w:tcPr>
            <w:tcW w:w="144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EEC7DD4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C0C04" w:rsidRPr="006C0C04" w14:paraId="703B4EE3" w14:textId="77777777" w:rsidTr="00470622">
        <w:trPr>
          <w:trHeight w:val="320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5B5EE9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BF-</w:t>
            </w:r>
            <w:proofErr w:type="spellStart"/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_Fwd</w:t>
            </w:r>
            <w:proofErr w:type="spellEnd"/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550AEE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GACTAAGGACGTGGTGGTTGA</w:t>
            </w:r>
          </w:p>
        </w:tc>
        <w:tc>
          <w:tcPr>
            <w:tcW w:w="144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89110B8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C0C04" w:rsidRPr="006C0C04" w14:paraId="246E1B21" w14:textId="77777777" w:rsidTr="000B6B73">
        <w:trPr>
          <w:trHeight w:val="320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4E57D2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BF-</w:t>
            </w:r>
            <w:proofErr w:type="spellStart"/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_Rev</w:t>
            </w:r>
            <w:proofErr w:type="spellEnd"/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8BE8C9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GCGCACTTCCTTCTCACTCA</w:t>
            </w:r>
          </w:p>
        </w:tc>
        <w:tc>
          <w:tcPr>
            <w:tcW w:w="144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86E242A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C0C04" w:rsidRPr="006C0C04" w14:paraId="63997782" w14:textId="77777777" w:rsidTr="000B6B73">
        <w:trPr>
          <w:trHeight w:val="320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13797C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BF-</w:t>
            </w:r>
            <w:proofErr w:type="spellStart"/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_Fwd</w:t>
            </w:r>
            <w:proofErr w:type="spellEnd"/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28623D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GTTACATTTGATCATTCACCCAAA</w:t>
            </w:r>
          </w:p>
        </w:tc>
        <w:tc>
          <w:tcPr>
            <w:tcW w:w="1444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D4D8FFB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C0C04" w:rsidRPr="006C0C04" w14:paraId="2713B604" w14:textId="77777777" w:rsidTr="000B6B73">
        <w:trPr>
          <w:trHeight w:val="320"/>
        </w:trPr>
        <w:tc>
          <w:tcPr>
            <w:tcW w:w="3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8AA293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BF-</w:t>
            </w:r>
            <w:proofErr w:type="spellStart"/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_Rev</w:t>
            </w:r>
            <w:proofErr w:type="spellEnd"/>
          </w:p>
        </w:tc>
        <w:tc>
          <w:tcPr>
            <w:tcW w:w="4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8BADE8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GTATATAAGCACGTAAGTCACCAAGT</w:t>
            </w:r>
          </w:p>
        </w:tc>
        <w:tc>
          <w:tcPr>
            <w:tcW w:w="1444" w:type="dxa"/>
            <w:vMerge/>
            <w:tcBorders>
              <w:top w:val="single" w:sz="12" w:space="0" w:color="auto"/>
            </w:tcBorders>
            <w:vAlign w:val="center"/>
            <w:hideMark/>
          </w:tcPr>
          <w:p w14:paraId="1F9B6238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C0C04" w:rsidRPr="006C0C04" w14:paraId="3A6315CF" w14:textId="77777777" w:rsidTr="006C0C04">
        <w:trPr>
          <w:trHeight w:val="320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A3A8FB8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BF-</w:t>
            </w:r>
            <w:proofErr w:type="spellStart"/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_Fwd</w:t>
            </w:r>
            <w:proofErr w:type="spellEnd"/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14:paraId="73A85EA2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GTGGCATTACCAGAGACACA</w:t>
            </w:r>
          </w:p>
        </w:tc>
        <w:tc>
          <w:tcPr>
            <w:tcW w:w="1444" w:type="dxa"/>
            <w:vMerge/>
            <w:vAlign w:val="center"/>
            <w:hideMark/>
          </w:tcPr>
          <w:p w14:paraId="1D43500F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C0C04" w:rsidRPr="006C0C04" w14:paraId="33CB0E2D" w14:textId="77777777" w:rsidTr="006C0C04">
        <w:trPr>
          <w:trHeight w:val="320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6486F2F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BF-</w:t>
            </w:r>
            <w:proofErr w:type="spellStart"/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_Rev</w:t>
            </w:r>
            <w:proofErr w:type="spellEnd"/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14:paraId="23DE0E68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CGGAAGATATTTTAGAGGCAAAA</w:t>
            </w:r>
          </w:p>
        </w:tc>
        <w:tc>
          <w:tcPr>
            <w:tcW w:w="1444" w:type="dxa"/>
            <w:vMerge/>
            <w:vAlign w:val="center"/>
            <w:hideMark/>
          </w:tcPr>
          <w:p w14:paraId="18DB6554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C0C04" w:rsidRPr="006C0C04" w14:paraId="639EC887" w14:textId="77777777" w:rsidTr="006C0C04">
        <w:trPr>
          <w:trHeight w:val="320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FEB92D7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BF-</w:t>
            </w:r>
            <w:proofErr w:type="spellStart"/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_Fwd</w:t>
            </w:r>
            <w:proofErr w:type="spellEnd"/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14:paraId="5B6D0850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AGAGAGCACTGTCCGTAGCTT</w:t>
            </w:r>
          </w:p>
        </w:tc>
        <w:tc>
          <w:tcPr>
            <w:tcW w:w="1444" w:type="dxa"/>
            <w:vMerge/>
            <w:vAlign w:val="center"/>
            <w:hideMark/>
          </w:tcPr>
          <w:p w14:paraId="00E4C679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C0C04" w:rsidRPr="006C0C04" w14:paraId="0DC203AF" w14:textId="77777777" w:rsidTr="006C0C04">
        <w:trPr>
          <w:trHeight w:val="320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D7FC234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BF-</w:t>
            </w:r>
            <w:proofErr w:type="spellStart"/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_Rev</w:t>
            </w:r>
            <w:proofErr w:type="spellEnd"/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14:paraId="094A1E0F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GGTTACAAGAGGAGCCACGTA</w:t>
            </w:r>
          </w:p>
        </w:tc>
        <w:tc>
          <w:tcPr>
            <w:tcW w:w="1444" w:type="dxa"/>
            <w:vMerge/>
            <w:vAlign w:val="center"/>
            <w:hideMark/>
          </w:tcPr>
          <w:p w14:paraId="7B6FDEC4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C0C04" w:rsidRPr="006C0C04" w14:paraId="7474371D" w14:textId="77777777" w:rsidTr="006C0C04">
        <w:trPr>
          <w:trHeight w:val="320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7141B6D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BF-</w:t>
            </w:r>
            <w:proofErr w:type="spellStart"/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_Fwd</w:t>
            </w:r>
            <w:proofErr w:type="spellEnd"/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14:paraId="096D100C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AGAGATGCTGGAAATTGTGATCA</w:t>
            </w:r>
          </w:p>
        </w:tc>
        <w:tc>
          <w:tcPr>
            <w:tcW w:w="1444" w:type="dxa"/>
            <w:vMerge/>
            <w:vAlign w:val="center"/>
            <w:hideMark/>
          </w:tcPr>
          <w:p w14:paraId="380D61F8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C0C04" w:rsidRPr="006C0C04" w14:paraId="00B5AF60" w14:textId="77777777" w:rsidTr="006C0C04">
        <w:trPr>
          <w:trHeight w:val="320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9735371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BF-</w:t>
            </w:r>
            <w:proofErr w:type="spellStart"/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_Rev</w:t>
            </w:r>
            <w:proofErr w:type="spellEnd"/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14:paraId="4854CBED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AATATGGTAAGTGGTTAGGCGAAA</w:t>
            </w:r>
          </w:p>
        </w:tc>
        <w:tc>
          <w:tcPr>
            <w:tcW w:w="1444" w:type="dxa"/>
            <w:vMerge/>
            <w:vAlign w:val="center"/>
            <w:hideMark/>
          </w:tcPr>
          <w:p w14:paraId="78200D93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C0C04" w:rsidRPr="006C0C04" w14:paraId="4E9787CA" w14:textId="77777777" w:rsidTr="0009001A">
        <w:trPr>
          <w:trHeight w:val="320"/>
        </w:trPr>
        <w:tc>
          <w:tcPr>
            <w:tcW w:w="32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515A9CD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BF-</w:t>
            </w:r>
            <w:proofErr w:type="spellStart"/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J_Fwd</w:t>
            </w:r>
            <w:proofErr w:type="spellEnd"/>
          </w:p>
        </w:tc>
        <w:tc>
          <w:tcPr>
            <w:tcW w:w="46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1FF298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GGTCAAAGGACACATGTCAG</w:t>
            </w:r>
          </w:p>
        </w:tc>
        <w:tc>
          <w:tcPr>
            <w:tcW w:w="1444" w:type="dxa"/>
            <w:vMerge/>
            <w:tcBorders>
              <w:bottom w:val="nil"/>
            </w:tcBorders>
            <w:vAlign w:val="center"/>
            <w:hideMark/>
          </w:tcPr>
          <w:p w14:paraId="53AA7D58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C0C04" w:rsidRPr="006C0C04" w14:paraId="2275E204" w14:textId="77777777" w:rsidTr="00926B15">
        <w:trPr>
          <w:trHeight w:val="320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411CA9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BF-</w:t>
            </w:r>
            <w:proofErr w:type="spellStart"/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J_Rev</w:t>
            </w:r>
            <w:proofErr w:type="spellEnd"/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F555CA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C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AACGCGGAGTTTCTGTCTC</w:t>
            </w:r>
          </w:p>
        </w:tc>
        <w:tc>
          <w:tcPr>
            <w:tcW w:w="144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0E8EA6C" w14:textId="77777777" w:rsidR="006C0C04" w:rsidRPr="006C0C04" w:rsidRDefault="006C0C04" w:rsidP="006C0C0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926B15" w:rsidRPr="006C0C04" w14:paraId="13D1D7AC" w14:textId="77777777" w:rsidTr="00926B15">
        <w:trPr>
          <w:trHeight w:val="320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8EA121" w14:textId="2D6F1890" w:rsidR="00926B15" w:rsidRPr="006C0C04" w:rsidRDefault="00926B15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26B1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R15</w:t>
            </w:r>
            <w:r w:rsidR="008459A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926B1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mp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_Fwd</w:t>
            </w:r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C86560" w14:textId="03E1EC33" w:rsidR="00926B15" w:rsidRPr="006C0C04" w:rsidRDefault="00926B15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26B1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AGAAACTCGGTAATGTGCA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54E5ED6A" w14:textId="77777777" w:rsidR="00926B15" w:rsidRPr="006C0C04" w:rsidRDefault="00926B15" w:rsidP="006C0C0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926B15" w:rsidRPr="006C0C04" w14:paraId="3F631553" w14:textId="77777777" w:rsidTr="0009001A">
        <w:trPr>
          <w:trHeight w:val="320"/>
        </w:trPr>
        <w:tc>
          <w:tcPr>
            <w:tcW w:w="32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8945FCC" w14:textId="28C11B89" w:rsidR="00926B15" w:rsidRPr="006C0C04" w:rsidRDefault="00926B15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26B1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R15</w:t>
            </w:r>
            <w:r w:rsidR="008459A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926B1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mp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926B1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v</w:t>
            </w:r>
          </w:p>
        </w:tc>
        <w:tc>
          <w:tcPr>
            <w:tcW w:w="46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F2BEE80" w14:textId="260A37A6" w:rsidR="00926B15" w:rsidRPr="006C0C04" w:rsidRDefault="00926B15" w:rsidP="006C0C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26B1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GTTTGGAAATGAAAGGAGGAGT</w:t>
            </w:r>
          </w:p>
        </w:tc>
        <w:tc>
          <w:tcPr>
            <w:tcW w:w="1444" w:type="dxa"/>
            <w:tcBorders>
              <w:top w:val="nil"/>
              <w:bottom w:val="single" w:sz="12" w:space="0" w:color="auto"/>
            </w:tcBorders>
            <w:vAlign w:val="center"/>
          </w:tcPr>
          <w:p w14:paraId="436972BA" w14:textId="77777777" w:rsidR="00926B15" w:rsidRPr="006C0C04" w:rsidRDefault="00926B15" w:rsidP="006C0C0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</w:tbl>
    <w:p w14:paraId="2D08BEF2" w14:textId="77777777" w:rsidR="006752DB" w:rsidRDefault="006752DB"/>
    <w:p w14:paraId="56C80211" w14:textId="77777777" w:rsidR="006C0C04" w:rsidRDefault="006C0C04"/>
    <w:p w14:paraId="6EDA5D64" w14:textId="77777777" w:rsidR="0009001A" w:rsidRDefault="0009001A"/>
    <w:sectPr w:rsidR="0009001A" w:rsidSect="005744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7E69F7"/>
    <w:multiLevelType w:val="hybridMultilevel"/>
    <w:tmpl w:val="283A82EE"/>
    <w:lvl w:ilvl="0" w:tplc="99E0BA2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 w16cid:durableId="10210813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C04"/>
    <w:rsid w:val="00010713"/>
    <w:rsid w:val="0002533E"/>
    <w:rsid w:val="000362F3"/>
    <w:rsid w:val="00036C6E"/>
    <w:rsid w:val="00047CC8"/>
    <w:rsid w:val="000652F2"/>
    <w:rsid w:val="00071103"/>
    <w:rsid w:val="00071DBE"/>
    <w:rsid w:val="0009001A"/>
    <w:rsid w:val="00096986"/>
    <w:rsid w:val="000B6B73"/>
    <w:rsid w:val="000F7553"/>
    <w:rsid w:val="001016A7"/>
    <w:rsid w:val="001749D1"/>
    <w:rsid w:val="00183A91"/>
    <w:rsid w:val="00194937"/>
    <w:rsid w:val="001A5C14"/>
    <w:rsid w:val="001D7B93"/>
    <w:rsid w:val="001E6CB6"/>
    <w:rsid w:val="001F1E77"/>
    <w:rsid w:val="0026249E"/>
    <w:rsid w:val="00263166"/>
    <w:rsid w:val="002B44B8"/>
    <w:rsid w:val="002C2231"/>
    <w:rsid w:val="002E4015"/>
    <w:rsid w:val="002E6161"/>
    <w:rsid w:val="003024DD"/>
    <w:rsid w:val="00315432"/>
    <w:rsid w:val="00316458"/>
    <w:rsid w:val="00326DC4"/>
    <w:rsid w:val="00335E88"/>
    <w:rsid w:val="003B3D69"/>
    <w:rsid w:val="003B3F1E"/>
    <w:rsid w:val="003C1640"/>
    <w:rsid w:val="003C6C42"/>
    <w:rsid w:val="003D2E37"/>
    <w:rsid w:val="003D5AEF"/>
    <w:rsid w:val="003D6C3B"/>
    <w:rsid w:val="00423799"/>
    <w:rsid w:val="00426408"/>
    <w:rsid w:val="00470622"/>
    <w:rsid w:val="004D4D9D"/>
    <w:rsid w:val="004E2425"/>
    <w:rsid w:val="00515EFB"/>
    <w:rsid w:val="00550CCD"/>
    <w:rsid w:val="00563E73"/>
    <w:rsid w:val="0057441A"/>
    <w:rsid w:val="00597124"/>
    <w:rsid w:val="005D42EF"/>
    <w:rsid w:val="00615D1A"/>
    <w:rsid w:val="00624099"/>
    <w:rsid w:val="00633B38"/>
    <w:rsid w:val="0064088A"/>
    <w:rsid w:val="00643CA6"/>
    <w:rsid w:val="006609EC"/>
    <w:rsid w:val="00665ED1"/>
    <w:rsid w:val="006752DB"/>
    <w:rsid w:val="006913D3"/>
    <w:rsid w:val="006C0C04"/>
    <w:rsid w:val="006D007C"/>
    <w:rsid w:val="006F303E"/>
    <w:rsid w:val="00710102"/>
    <w:rsid w:val="007113D1"/>
    <w:rsid w:val="00726FBC"/>
    <w:rsid w:val="00732B9B"/>
    <w:rsid w:val="007470EE"/>
    <w:rsid w:val="0075487D"/>
    <w:rsid w:val="0075587A"/>
    <w:rsid w:val="00756526"/>
    <w:rsid w:val="00764CAF"/>
    <w:rsid w:val="00787856"/>
    <w:rsid w:val="007A339E"/>
    <w:rsid w:val="007B42F7"/>
    <w:rsid w:val="007B7A25"/>
    <w:rsid w:val="007C184D"/>
    <w:rsid w:val="007D1CBF"/>
    <w:rsid w:val="007F0FB1"/>
    <w:rsid w:val="00801163"/>
    <w:rsid w:val="00807FC6"/>
    <w:rsid w:val="0081514F"/>
    <w:rsid w:val="00817BAD"/>
    <w:rsid w:val="00822E9C"/>
    <w:rsid w:val="00823A56"/>
    <w:rsid w:val="008329D6"/>
    <w:rsid w:val="00833F56"/>
    <w:rsid w:val="00841937"/>
    <w:rsid w:val="008459A3"/>
    <w:rsid w:val="008519DC"/>
    <w:rsid w:val="008734EE"/>
    <w:rsid w:val="00873909"/>
    <w:rsid w:val="00882505"/>
    <w:rsid w:val="008B7F1F"/>
    <w:rsid w:val="008C027D"/>
    <w:rsid w:val="008C17B1"/>
    <w:rsid w:val="008C4769"/>
    <w:rsid w:val="008D61EA"/>
    <w:rsid w:val="008E017C"/>
    <w:rsid w:val="008F4937"/>
    <w:rsid w:val="009214D4"/>
    <w:rsid w:val="00922D85"/>
    <w:rsid w:val="00925CA3"/>
    <w:rsid w:val="00926B15"/>
    <w:rsid w:val="00933581"/>
    <w:rsid w:val="00987CD4"/>
    <w:rsid w:val="009A4972"/>
    <w:rsid w:val="009A6F6A"/>
    <w:rsid w:val="00A0555E"/>
    <w:rsid w:val="00A07784"/>
    <w:rsid w:val="00A12C08"/>
    <w:rsid w:val="00A60C04"/>
    <w:rsid w:val="00A63EC8"/>
    <w:rsid w:val="00A8343A"/>
    <w:rsid w:val="00AB734E"/>
    <w:rsid w:val="00AF178C"/>
    <w:rsid w:val="00B00CA3"/>
    <w:rsid w:val="00B039A4"/>
    <w:rsid w:val="00B07D14"/>
    <w:rsid w:val="00B412B6"/>
    <w:rsid w:val="00BA0A05"/>
    <w:rsid w:val="00BB7D3D"/>
    <w:rsid w:val="00BD1F64"/>
    <w:rsid w:val="00BE38BC"/>
    <w:rsid w:val="00BE74C9"/>
    <w:rsid w:val="00C156D5"/>
    <w:rsid w:val="00C23F4F"/>
    <w:rsid w:val="00C3783B"/>
    <w:rsid w:val="00C729D2"/>
    <w:rsid w:val="00CC7353"/>
    <w:rsid w:val="00CE647D"/>
    <w:rsid w:val="00CF6FAC"/>
    <w:rsid w:val="00D0223E"/>
    <w:rsid w:val="00D056A5"/>
    <w:rsid w:val="00D17418"/>
    <w:rsid w:val="00D246F5"/>
    <w:rsid w:val="00D2497F"/>
    <w:rsid w:val="00D30B2B"/>
    <w:rsid w:val="00D77F3F"/>
    <w:rsid w:val="00D829A6"/>
    <w:rsid w:val="00D96339"/>
    <w:rsid w:val="00DB0652"/>
    <w:rsid w:val="00DE4B20"/>
    <w:rsid w:val="00DE5553"/>
    <w:rsid w:val="00E555BE"/>
    <w:rsid w:val="00E90AEB"/>
    <w:rsid w:val="00E92BD1"/>
    <w:rsid w:val="00E94A44"/>
    <w:rsid w:val="00EA1BE5"/>
    <w:rsid w:val="00EF3B5E"/>
    <w:rsid w:val="00EF66A4"/>
    <w:rsid w:val="00F06836"/>
    <w:rsid w:val="00F35396"/>
    <w:rsid w:val="00F40DA3"/>
    <w:rsid w:val="00F43491"/>
    <w:rsid w:val="00F56E54"/>
    <w:rsid w:val="00F66C59"/>
    <w:rsid w:val="00F96362"/>
    <w:rsid w:val="00FA0398"/>
    <w:rsid w:val="00FA3162"/>
    <w:rsid w:val="00FB2786"/>
    <w:rsid w:val="00FB7288"/>
    <w:rsid w:val="00FC1C77"/>
    <w:rsid w:val="00FC67D4"/>
    <w:rsid w:val="00FD7002"/>
    <w:rsid w:val="00FE3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92D48"/>
  <w15:chartTrackingRefBased/>
  <w15:docId w15:val="{566F2B94-940D-414E-89B9-6B2C7A321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3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11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9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6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3</Words>
  <Characters>2655</Characters>
  <Application>Microsoft Office Word</Application>
  <DocSecurity>0</DocSecurity>
  <Lines>52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Yeon Jeong</dc:creator>
  <cp:keywords/>
  <dc:description/>
  <cp:lastModifiedBy>Somers, David</cp:lastModifiedBy>
  <cp:revision>2</cp:revision>
  <dcterms:created xsi:type="dcterms:W3CDTF">2024-07-01T23:56:00Z</dcterms:created>
  <dcterms:modified xsi:type="dcterms:W3CDTF">2024-07-01T23:56:00Z</dcterms:modified>
</cp:coreProperties>
</file>